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10A28" w14:textId="76E19516" w:rsidR="00CF03F9" w:rsidRPr="00376911" w:rsidRDefault="00C04BBB">
      <w:pPr>
        <w:rPr>
          <w:lang w:val="en-US"/>
        </w:rPr>
      </w:pPr>
    </w:p>
    <w:tbl>
      <w:tblPr>
        <w:tblStyle w:val="Taulukkoruudukko"/>
        <w:tblW w:w="13881" w:type="dxa"/>
        <w:tblLook w:val="04A0" w:firstRow="1" w:lastRow="0" w:firstColumn="1" w:lastColumn="0" w:noHBand="0" w:noVBand="1"/>
      </w:tblPr>
      <w:tblGrid>
        <w:gridCol w:w="1205"/>
        <w:gridCol w:w="1628"/>
        <w:gridCol w:w="1593"/>
        <w:gridCol w:w="942"/>
        <w:gridCol w:w="1645"/>
        <w:gridCol w:w="1729"/>
        <w:gridCol w:w="886"/>
        <w:gridCol w:w="1536"/>
        <w:gridCol w:w="1866"/>
        <w:gridCol w:w="851"/>
      </w:tblGrid>
      <w:tr w:rsidR="00C04BBB" w:rsidRPr="000607E0" w14:paraId="2B1506E4" w14:textId="77777777" w:rsidTr="00C04BBB">
        <w:tc>
          <w:tcPr>
            <w:tcW w:w="1205" w:type="dxa"/>
          </w:tcPr>
          <w:p w14:paraId="37FF86BC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60E0AAD8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1593" w:type="dxa"/>
          </w:tcPr>
          <w:p w14:paraId="2607046D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, (CI95%)</w:t>
            </w:r>
          </w:p>
        </w:tc>
        <w:tc>
          <w:tcPr>
            <w:tcW w:w="942" w:type="dxa"/>
          </w:tcPr>
          <w:p w14:paraId="764188E9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45" w:type="dxa"/>
          </w:tcPr>
          <w:p w14:paraId="4B2E3F24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oxications</w:t>
            </w:r>
            <w:proofErr w:type="spellEnd"/>
          </w:p>
        </w:tc>
        <w:tc>
          <w:tcPr>
            <w:tcW w:w="1729" w:type="dxa"/>
          </w:tcPr>
          <w:p w14:paraId="48392284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, (CI95%)</w:t>
            </w:r>
          </w:p>
        </w:tc>
        <w:tc>
          <w:tcPr>
            <w:tcW w:w="886" w:type="dxa"/>
          </w:tcPr>
          <w:p w14:paraId="52EE0502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36" w:type="dxa"/>
          </w:tcPr>
          <w:p w14:paraId="1042FC84" w14:textId="2E9F1519" w:rsidR="00376911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</w:t>
            </w:r>
            <w:r w:rsidR="00C04B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orders</w:t>
            </w:r>
          </w:p>
        </w:tc>
        <w:tc>
          <w:tcPr>
            <w:tcW w:w="1866" w:type="dxa"/>
          </w:tcPr>
          <w:p w14:paraId="74DDFECF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, (CI95%)</w:t>
            </w:r>
          </w:p>
        </w:tc>
        <w:tc>
          <w:tcPr>
            <w:tcW w:w="851" w:type="dxa"/>
          </w:tcPr>
          <w:p w14:paraId="03854782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C04BBB" w:rsidRPr="000607E0" w14:paraId="27EBEE35" w14:textId="77777777" w:rsidTr="00C04BBB">
        <w:tc>
          <w:tcPr>
            <w:tcW w:w="1205" w:type="dxa"/>
          </w:tcPr>
          <w:p w14:paraId="60B6294D" w14:textId="09730D5D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ariate</w:t>
            </w:r>
          </w:p>
        </w:tc>
        <w:tc>
          <w:tcPr>
            <w:tcW w:w="1628" w:type="dxa"/>
          </w:tcPr>
          <w:p w14:paraId="475B4BF5" w14:textId="174D049A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593" w:type="dxa"/>
          </w:tcPr>
          <w:p w14:paraId="147DDFCE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, (0.47-1.02)</w:t>
            </w:r>
          </w:p>
        </w:tc>
        <w:tc>
          <w:tcPr>
            <w:tcW w:w="942" w:type="dxa"/>
          </w:tcPr>
          <w:p w14:paraId="3BFFA798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645" w:type="dxa"/>
          </w:tcPr>
          <w:p w14:paraId="59CD502D" w14:textId="59FD6749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</w:rPr>
              <w:t>ex (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9" w:type="dxa"/>
          </w:tcPr>
          <w:p w14:paraId="3489C602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, (0.84-3.62)</w:t>
            </w:r>
          </w:p>
        </w:tc>
        <w:tc>
          <w:tcPr>
            <w:tcW w:w="886" w:type="dxa"/>
          </w:tcPr>
          <w:p w14:paraId="247E17A4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536" w:type="dxa"/>
          </w:tcPr>
          <w:p w14:paraId="145DAB0C" w14:textId="1F1325B4" w:rsidR="00376911" w:rsidRPr="004D1235" w:rsidRDefault="00C04BBB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6911" w:rsidRPr="004D1235">
              <w:rPr>
                <w:rFonts w:ascii="Times New Roman" w:hAnsi="Times New Roman" w:cs="Times New Roman"/>
                <w:sz w:val="20"/>
                <w:szCs w:val="20"/>
              </w:rPr>
              <w:t>ex (</w:t>
            </w:r>
            <w:proofErr w:type="spellStart"/>
            <w:r w:rsidR="00376911" w:rsidRPr="004D123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="00376911" w:rsidRPr="004D12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6" w:type="dxa"/>
          </w:tcPr>
          <w:p w14:paraId="6877B53D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, (0.53-1.36)</w:t>
            </w:r>
          </w:p>
        </w:tc>
        <w:tc>
          <w:tcPr>
            <w:tcW w:w="851" w:type="dxa"/>
          </w:tcPr>
          <w:p w14:paraId="5370C2BF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</w:t>
            </w:r>
          </w:p>
        </w:tc>
      </w:tr>
      <w:tr w:rsidR="00C04BBB" w:rsidRPr="000607E0" w14:paraId="74C5A079" w14:textId="77777777" w:rsidTr="00C04BBB">
        <w:trPr>
          <w:trHeight w:val="283"/>
        </w:trPr>
        <w:tc>
          <w:tcPr>
            <w:tcW w:w="1205" w:type="dxa"/>
          </w:tcPr>
          <w:p w14:paraId="211E3269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1E80A0BE" w14:textId="6CE6CF50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593" w:type="dxa"/>
          </w:tcPr>
          <w:p w14:paraId="47A34E26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, (1.03-1.05)</w:t>
            </w:r>
          </w:p>
        </w:tc>
        <w:tc>
          <w:tcPr>
            <w:tcW w:w="942" w:type="dxa"/>
          </w:tcPr>
          <w:p w14:paraId="5EF9D953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5" w:type="dxa"/>
          </w:tcPr>
          <w:p w14:paraId="321336F8" w14:textId="13B2B9F4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1729" w:type="dxa"/>
          </w:tcPr>
          <w:p w14:paraId="26309E90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(1.02-1.06)</w:t>
            </w:r>
          </w:p>
        </w:tc>
        <w:tc>
          <w:tcPr>
            <w:tcW w:w="886" w:type="dxa"/>
          </w:tcPr>
          <w:p w14:paraId="323FC551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36" w:type="dxa"/>
          </w:tcPr>
          <w:p w14:paraId="53818772" w14:textId="7FD49B2E" w:rsidR="00376911" w:rsidRPr="004D1235" w:rsidRDefault="00C04BBB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76911" w:rsidRPr="004D1235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1866" w:type="dxa"/>
          </w:tcPr>
          <w:p w14:paraId="2B360425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, (1.04-1.07)</w:t>
            </w:r>
          </w:p>
        </w:tc>
        <w:tc>
          <w:tcPr>
            <w:tcW w:w="851" w:type="dxa"/>
          </w:tcPr>
          <w:p w14:paraId="5249D037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04BBB" w:rsidRPr="000607E0" w14:paraId="064C16D3" w14:textId="77777777" w:rsidTr="00C04BBB">
        <w:tc>
          <w:tcPr>
            <w:tcW w:w="1205" w:type="dxa"/>
          </w:tcPr>
          <w:p w14:paraId="08839682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3B31AC67" w14:textId="130E1C80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3" w:type="dxa"/>
          </w:tcPr>
          <w:p w14:paraId="7BAFC794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, (0.58-0.98)</w:t>
            </w:r>
          </w:p>
        </w:tc>
        <w:tc>
          <w:tcPr>
            <w:tcW w:w="942" w:type="dxa"/>
          </w:tcPr>
          <w:p w14:paraId="218862A4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645" w:type="dxa"/>
          </w:tcPr>
          <w:p w14:paraId="083CFA62" w14:textId="2B69EA7A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9" w:type="dxa"/>
          </w:tcPr>
          <w:p w14:paraId="265E3C0C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, (0.37-0.87)</w:t>
            </w:r>
          </w:p>
        </w:tc>
        <w:tc>
          <w:tcPr>
            <w:tcW w:w="886" w:type="dxa"/>
          </w:tcPr>
          <w:p w14:paraId="083265EA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36" w:type="dxa"/>
          </w:tcPr>
          <w:p w14:paraId="107C7569" w14:textId="5DFF59A5" w:rsidR="00376911" w:rsidRPr="004D1235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66" w:type="dxa"/>
          </w:tcPr>
          <w:p w14:paraId="11B107DA" w14:textId="77777777" w:rsidR="00376911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, (0.41-0.94)</w:t>
            </w:r>
          </w:p>
        </w:tc>
        <w:tc>
          <w:tcPr>
            <w:tcW w:w="851" w:type="dxa"/>
          </w:tcPr>
          <w:p w14:paraId="4F86ED58" w14:textId="77777777" w:rsidR="00376911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C04BBB" w:rsidRPr="000607E0" w14:paraId="02DEA768" w14:textId="77777777" w:rsidTr="00C04BBB">
        <w:tc>
          <w:tcPr>
            <w:tcW w:w="1205" w:type="dxa"/>
          </w:tcPr>
          <w:p w14:paraId="30144591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14BD85E6" w14:textId="77F54A15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3" w:type="dxa"/>
          </w:tcPr>
          <w:p w14:paraId="45C68133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, (0.98-2.19)</w:t>
            </w:r>
          </w:p>
        </w:tc>
        <w:tc>
          <w:tcPr>
            <w:tcW w:w="942" w:type="dxa"/>
          </w:tcPr>
          <w:p w14:paraId="6B5767A7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645" w:type="dxa"/>
          </w:tcPr>
          <w:p w14:paraId="1330619D" w14:textId="1035E02F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9" w:type="dxa"/>
          </w:tcPr>
          <w:p w14:paraId="421D85E6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, (1.16-4.74)</w:t>
            </w:r>
          </w:p>
        </w:tc>
        <w:tc>
          <w:tcPr>
            <w:tcW w:w="886" w:type="dxa"/>
          </w:tcPr>
          <w:p w14:paraId="01A6956F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536" w:type="dxa"/>
          </w:tcPr>
          <w:p w14:paraId="6EBF84BC" w14:textId="44EC114B" w:rsidR="00376911" w:rsidRPr="004D1235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66" w:type="dxa"/>
          </w:tcPr>
          <w:p w14:paraId="44541017" w14:textId="77777777" w:rsidR="00376911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, (0.97-3.12)</w:t>
            </w:r>
          </w:p>
        </w:tc>
        <w:tc>
          <w:tcPr>
            <w:tcW w:w="851" w:type="dxa"/>
          </w:tcPr>
          <w:p w14:paraId="67FA2808" w14:textId="77777777" w:rsidR="00376911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C04BBB" w:rsidRPr="000607E0" w14:paraId="171C7BE4" w14:textId="77777777" w:rsidTr="00C04BBB">
        <w:trPr>
          <w:trHeight w:val="268"/>
        </w:trPr>
        <w:tc>
          <w:tcPr>
            <w:tcW w:w="1205" w:type="dxa"/>
          </w:tcPr>
          <w:p w14:paraId="32C8F4DC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6266589D" w14:textId="266222E9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93" w:type="dxa"/>
          </w:tcPr>
          <w:p w14:paraId="0B6274D3" w14:textId="5623094E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, (0.56-4.66)</w:t>
            </w:r>
          </w:p>
        </w:tc>
        <w:tc>
          <w:tcPr>
            <w:tcW w:w="942" w:type="dxa"/>
          </w:tcPr>
          <w:p w14:paraId="5B288ACF" w14:textId="2B2F7187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645" w:type="dxa"/>
          </w:tcPr>
          <w:p w14:paraId="3D61FDF7" w14:textId="2F9F60D0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29" w:type="dxa"/>
          </w:tcPr>
          <w:p w14:paraId="7358D39B" w14:textId="209CC4CE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, (0.84-14.70)</w:t>
            </w:r>
          </w:p>
        </w:tc>
        <w:tc>
          <w:tcPr>
            <w:tcW w:w="886" w:type="dxa"/>
          </w:tcPr>
          <w:p w14:paraId="31BACA36" w14:textId="0F5A91EC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536" w:type="dxa"/>
          </w:tcPr>
          <w:p w14:paraId="65EC387B" w14:textId="4D7FF998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866" w:type="dxa"/>
          </w:tcPr>
          <w:p w14:paraId="323FAFBC" w14:textId="5EDD891C" w:rsidR="00376911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, (0.77-9.03)</w:t>
            </w:r>
          </w:p>
        </w:tc>
        <w:tc>
          <w:tcPr>
            <w:tcW w:w="851" w:type="dxa"/>
          </w:tcPr>
          <w:p w14:paraId="50458C19" w14:textId="0C02B4C4" w:rsidR="00376911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</w:tr>
      <w:tr w:rsidR="00C04BBB" w:rsidRPr="000607E0" w14:paraId="3C8C47F7" w14:textId="77777777" w:rsidTr="00C04BBB">
        <w:tc>
          <w:tcPr>
            <w:tcW w:w="1205" w:type="dxa"/>
          </w:tcPr>
          <w:p w14:paraId="3AC9A761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65270E00" w14:textId="05BE37F9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593" w:type="dxa"/>
          </w:tcPr>
          <w:p w14:paraId="26510712" w14:textId="4ED4552E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, (0.85-3.15)</w:t>
            </w:r>
          </w:p>
        </w:tc>
        <w:tc>
          <w:tcPr>
            <w:tcW w:w="942" w:type="dxa"/>
          </w:tcPr>
          <w:p w14:paraId="0D88F4B1" w14:textId="1928D732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645" w:type="dxa"/>
          </w:tcPr>
          <w:p w14:paraId="5A1FD1C9" w14:textId="2FDD7D79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29" w:type="dxa"/>
          </w:tcPr>
          <w:p w14:paraId="11C001A9" w14:textId="09D229A7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, (0.43-6.38)</w:t>
            </w:r>
          </w:p>
        </w:tc>
        <w:tc>
          <w:tcPr>
            <w:tcW w:w="886" w:type="dxa"/>
          </w:tcPr>
          <w:p w14:paraId="0E0C6A9E" w14:textId="3936E3E9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536" w:type="dxa"/>
          </w:tcPr>
          <w:p w14:paraId="0D62E80C" w14:textId="5B8F569F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866" w:type="dxa"/>
          </w:tcPr>
          <w:p w14:paraId="266CD420" w14:textId="3BD0F298" w:rsidR="00376911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, (0.56-3.22)</w:t>
            </w:r>
          </w:p>
        </w:tc>
        <w:tc>
          <w:tcPr>
            <w:tcW w:w="851" w:type="dxa"/>
          </w:tcPr>
          <w:p w14:paraId="38129935" w14:textId="73E1E311" w:rsidR="00376911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</w:tc>
      </w:tr>
      <w:tr w:rsidR="00C04BBB" w:rsidRPr="000607E0" w14:paraId="4D35EF88" w14:textId="77777777" w:rsidTr="00C04BBB">
        <w:tc>
          <w:tcPr>
            <w:tcW w:w="1205" w:type="dxa"/>
          </w:tcPr>
          <w:p w14:paraId="6CB1B408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785486EC" w14:textId="64AD7261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93" w:type="dxa"/>
          </w:tcPr>
          <w:p w14:paraId="5DC8FADA" w14:textId="74D0F52C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, (0.71-1.73)</w:t>
            </w:r>
          </w:p>
        </w:tc>
        <w:tc>
          <w:tcPr>
            <w:tcW w:w="942" w:type="dxa"/>
          </w:tcPr>
          <w:p w14:paraId="024C656D" w14:textId="42D4B282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645" w:type="dxa"/>
          </w:tcPr>
          <w:p w14:paraId="47DBAD1C" w14:textId="68A89CC4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29" w:type="dxa"/>
          </w:tcPr>
          <w:p w14:paraId="518CF2F3" w14:textId="09DD5B42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, (0.45-4.25)</w:t>
            </w:r>
          </w:p>
        </w:tc>
        <w:tc>
          <w:tcPr>
            <w:tcW w:w="886" w:type="dxa"/>
          </w:tcPr>
          <w:p w14:paraId="275134B6" w14:textId="5E94B47F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1536" w:type="dxa"/>
          </w:tcPr>
          <w:p w14:paraId="715FFB30" w14:textId="4A6F3622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866" w:type="dxa"/>
          </w:tcPr>
          <w:p w14:paraId="0A344ECF" w14:textId="09340966" w:rsidR="00376911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, (0.62-2.49)</w:t>
            </w:r>
          </w:p>
        </w:tc>
        <w:tc>
          <w:tcPr>
            <w:tcW w:w="851" w:type="dxa"/>
          </w:tcPr>
          <w:p w14:paraId="13C0241C" w14:textId="59F78EF4" w:rsidR="00376911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83763F" w:rsidRPr="000607E0" w14:paraId="694349FB" w14:textId="77777777" w:rsidTr="00C04BBB">
        <w:tc>
          <w:tcPr>
            <w:tcW w:w="1205" w:type="dxa"/>
          </w:tcPr>
          <w:p w14:paraId="79BB3F42" w14:textId="77777777" w:rsidR="0083763F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1F76D26C" w14:textId="557A1FEA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93" w:type="dxa"/>
          </w:tcPr>
          <w:p w14:paraId="2C732E0F" w14:textId="492725E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42" w:type="dxa"/>
          </w:tcPr>
          <w:p w14:paraId="59BAD176" w14:textId="7777777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</w:tcPr>
          <w:p w14:paraId="6F0277CD" w14:textId="7B2FE8D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729" w:type="dxa"/>
          </w:tcPr>
          <w:p w14:paraId="4CBAEECE" w14:textId="7DE5FD35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86" w:type="dxa"/>
          </w:tcPr>
          <w:p w14:paraId="3A682E14" w14:textId="7777777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49BC758E" w14:textId="7804736B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866" w:type="dxa"/>
          </w:tcPr>
          <w:p w14:paraId="5DF69C94" w14:textId="5DCCBEB0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51" w:type="dxa"/>
          </w:tcPr>
          <w:p w14:paraId="58E1CB5B" w14:textId="7777777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4BBB" w:rsidRPr="000607E0" w14:paraId="532F8708" w14:textId="77777777" w:rsidTr="00C04BBB">
        <w:trPr>
          <w:trHeight w:val="282"/>
        </w:trPr>
        <w:tc>
          <w:tcPr>
            <w:tcW w:w="1205" w:type="dxa"/>
          </w:tcPr>
          <w:p w14:paraId="29331870" w14:textId="7734C463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variate</w:t>
            </w:r>
          </w:p>
        </w:tc>
        <w:tc>
          <w:tcPr>
            <w:tcW w:w="1628" w:type="dxa"/>
          </w:tcPr>
          <w:p w14:paraId="283D46F9" w14:textId="50238655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593" w:type="dxa"/>
          </w:tcPr>
          <w:p w14:paraId="51D88078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, (0.55-1.29)</w:t>
            </w:r>
          </w:p>
        </w:tc>
        <w:tc>
          <w:tcPr>
            <w:tcW w:w="942" w:type="dxa"/>
          </w:tcPr>
          <w:p w14:paraId="79C55667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1645" w:type="dxa"/>
          </w:tcPr>
          <w:p w14:paraId="2290B351" w14:textId="020EE34D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729" w:type="dxa"/>
          </w:tcPr>
          <w:p w14:paraId="243BF4AF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, (0.86-3.98)</w:t>
            </w:r>
          </w:p>
        </w:tc>
        <w:tc>
          <w:tcPr>
            <w:tcW w:w="886" w:type="dxa"/>
          </w:tcPr>
          <w:p w14:paraId="2B269147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536" w:type="dxa"/>
          </w:tcPr>
          <w:p w14:paraId="01A01103" w14:textId="47657765" w:rsidR="00376911" w:rsidRPr="004D1235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866" w:type="dxa"/>
          </w:tcPr>
          <w:p w14:paraId="74B946C0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, (0.64-1.83)</w:t>
            </w:r>
          </w:p>
        </w:tc>
        <w:tc>
          <w:tcPr>
            <w:tcW w:w="851" w:type="dxa"/>
          </w:tcPr>
          <w:p w14:paraId="02DC2978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</w:tr>
      <w:tr w:rsidR="00C04BBB" w:rsidRPr="000607E0" w14:paraId="1698E0B4" w14:textId="77777777" w:rsidTr="00C04BBB">
        <w:tc>
          <w:tcPr>
            <w:tcW w:w="1205" w:type="dxa"/>
          </w:tcPr>
          <w:p w14:paraId="615C1EB7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26133709" w14:textId="61BA9F4C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593" w:type="dxa"/>
          </w:tcPr>
          <w:p w14:paraId="4A3324F8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(1.03-1.05)</w:t>
            </w:r>
          </w:p>
        </w:tc>
        <w:tc>
          <w:tcPr>
            <w:tcW w:w="942" w:type="dxa"/>
          </w:tcPr>
          <w:p w14:paraId="271E09A0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5" w:type="dxa"/>
          </w:tcPr>
          <w:p w14:paraId="4663F632" w14:textId="048C2E18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729" w:type="dxa"/>
          </w:tcPr>
          <w:p w14:paraId="03E8C96A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(1.02-1.06)</w:t>
            </w:r>
          </w:p>
        </w:tc>
        <w:tc>
          <w:tcPr>
            <w:tcW w:w="886" w:type="dxa"/>
          </w:tcPr>
          <w:p w14:paraId="1483948B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36" w:type="dxa"/>
          </w:tcPr>
          <w:p w14:paraId="16E65258" w14:textId="1BDE8922" w:rsidR="00376911" w:rsidRPr="004D1235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76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866" w:type="dxa"/>
          </w:tcPr>
          <w:p w14:paraId="1CF1B623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, 81.04-1.07)</w:t>
            </w:r>
          </w:p>
        </w:tc>
        <w:tc>
          <w:tcPr>
            <w:tcW w:w="851" w:type="dxa"/>
          </w:tcPr>
          <w:p w14:paraId="7FE53115" w14:textId="77777777" w:rsidR="00376911" w:rsidRPr="004D1235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04BBB" w:rsidRPr="000607E0" w14:paraId="185B83CF" w14:textId="77777777" w:rsidTr="00C04BBB">
        <w:tc>
          <w:tcPr>
            <w:tcW w:w="1205" w:type="dxa"/>
          </w:tcPr>
          <w:p w14:paraId="43DF511B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69374B3B" w14:textId="5F54FA4E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3" w:type="dxa"/>
          </w:tcPr>
          <w:p w14:paraId="094DF43F" w14:textId="63B80DA7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42" w:type="dxa"/>
          </w:tcPr>
          <w:p w14:paraId="0E9FD840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</w:tcPr>
          <w:p w14:paraId="2537CE0B" w14:textId="40E27149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9" w:type="dxa"/>
          </w:tcPr>
          <w:p w14:paraId="68E837B6" w14:textId="26F0B502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86" w:type="dxa"/>
          </w:tcPr>
          <w:p w14:paraId="2FAE3868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49B6A7DA" w14:textId="72CC6545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</w:rPr>
              <w:t>lasma</w:t>
            </w:r>
            <w:r w:rsidR="003769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76911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="003769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6911">
              <w:rPr>
                <w:rFonts w:ascii="Times New Roman" w:hAnsi="Times New Roman" w:cs="Times New Roman"/>
                <w:sz w:val="20"/>
                <w:szCs w:val="20"/>
              </w:rPr>
              <w:t xml:space="preserve">≤3.9 </w:t>
            </w:r>
            <w:proofErr w:type="spellStart"/>
            <w:r w:rsidR="0037691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37691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6" w:type="dxa"/>
          </w:tcPr>
          <w:p w14:paraId="7F522744" w14:textId="7B5CD26F" w:rsidR="00376911" w:rsidRPr="000607E0" w:rsidRDefault="009D3405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851" w:type="dxa"/>
          </w:tcPr>
          <w:p w14:paraId="0DB94A13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BB" w:rsidRPr="000607E0" w14:paraId="3A585378" w14:textId="77777777" w:rsidTr="00C04BBB">
        <w:tc>
          <w:tcPr>
            <w:tcW w:w="1205" w:type="dxa"/>
          </w:tcPr>
          <w:p w14:paraId="09DC6BED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682520C3" w14:textId="59429025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3" w:type="dxa"/>
          </w:tcPr>
          <w:p w14:paraId="7366C57C" w14:textId="7983F56F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, (0.91-2.10)</w:t>
            </w:r>
          </w:p>
        </w:tc>
        <w:tc>
          <w:tcPr>
            <w:tcW w:w="942" w:type="dxa"/>
          </w:tcPr>
          <w:p w14:paraId="48B30E6C" w14:textId="2C5950F8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645" w:type="dxa"/>
          </w:tcPr>
          <w:p w14:paraId="183D2020" w14:textId="0C54DC96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376911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9" w:type="dxa"/>
          </w:tcPr>
          <w:p w14:paraId="7C062BC3" w14:textId="76ABECC7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, (1.04-4.38)</w:t>
            </w:r>
          </w:p>
        </w:tc>
        <w:tc>
          <w:tcPr>
            <w:tcW w:w="886" w:type="dxa"/>
          </w:tcPr>
          <w:p w14:paraId="13C9C444" w14:textId="4B7F88B2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536" w:type="dxa"/>
          </w:tcPr>
          <w:p w14:paraId="3E7B11E3" w14:textId="214A322B" w:rsidR="00376911" w:rsidRPr="000607E0" w:rsidRDefault="00C04BBB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D21A3">
              <w:rPr>
                <w:rFonts w:ascii="Times New Roman" w:hAnsi="Times New Roman" w:cs="Times New Roman"/>
                <w:sz w:val="20"/>
                <w:szCs w:val="20"/>
              </w:rPr>
              <w:t>lasma</w:t>
            </w:r>
            <w:r w:rsidR="003769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76911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="003769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6911">
              <w:rPr>
                <w:rFonts w:ascii="Times New Roman" w:hAnsi="Times New Roman" w:cs="Times New Roman"/>
                <w:sz w:val="20"/>
                <w:szCs w:val="20"/>
              </w:rPr>
              <w:t xml:space="preserve">≤3.0 </w:t>
            </w:r>
            <w:proofErr w:type="spellStart"/>
            <w:r w:rsidR="0037691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37691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866" w:type="dxa"/>
          </w:tcPr>
          <w:p w14:paraId="1269F940" w14:textId="6E99A561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, (0.96-3.15)</w:t>
            </w:r>
          </w:p>
        </w:tc>
        <w:tc>
          <w:tcPr>
            <w:tcW w:w="851" w:type="dxa"/>
          </w:tcPr>
          <w:p w14:paraId="068BC02E" w14:textId="00378FF0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C04BBB" w:rsidRPr="000607E0" w14:paraId="59310C39" w14:textId="77777777" w:rsidTr="00C04BBB">
        <w:tc>
          <w:tcPr>
            <w:tcW w:w="1205" w:type="dxa"/>
          </w:tcPr>
          <w:p w14:paraId="6986E341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76C92B72" w14:textId="1C4B03EA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593" w:type="dxa"/>
          </w:tcPr>
          <w:p w14:paraId="1E94B7C4" w14:textId="799E4D19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, (0.51-4.31)</w:t>
            </w:r>
          </w:p>
        </w:tc>
        <w:tc>
          <w:tcPr>
            <w:tcW w:w="942" w:type="dxa"/>
          </w:tcPr>
          <w:p w14:paraId="4A5A9DB7" w14:textId="566B9E21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645" w:type="dxa"/>
          </w:tcPr>
          <w:p w14:paraId="11614236" w14:textId="48522B2D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29" w:type="dxa"/>
          </w:tcPr>
          <w:p w14:paraId="5B35C517" w14:textId="00D389C1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, (0.65-12.00)</w:t>
            </w:r>
          </w:p>
        </w:tc>
        <w:tc>
          <w:tcPr>
            <w:tcW w:w="886" w:type="dxa"/>
          </w:tcPr>
          <w:p w14:paraId="38D6FB64" w14:textId="3CA77F83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536" w:type="dxa"/>
          </w:tcPr>
          <w:p w14:paraId="2A7704B8" w14:textId="6A73D201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66" w:type="dxa"/>
          </w:tcPr>
          <w:p w14:paraId="32FCD512" w14:textId="6802828C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, (0.74-8.79)</w:t>
            </w:r>
          </w:p>
        </w:tc>
        <w:tc>
          <w:tcPr>
            <w:tcW w:w="851" w:type="dxa"/>
          </w:tcPr>
          <w:p w14:paraId="2886DF4B" w14:textId="176A671D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C04BBB" w:rsidRPr="000607E0" w14:paraId="420FD6D6" w14:textId="77777777" w:rsidTr="00C04BBB">
        <w:tc>
          <w:tcPr>
            <w:tcW w:w="1205" w:type="dxa"/>
          </w:tcPr>
          <w:p w14:paraId="49AEC797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512BC060" w14:textId="67A2763C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593" w:type="dxa"/>
          </w:tcPr>
          <w:p w14:paraId="167FF885" w14:textId="3B1DC0AE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, (0.72-2.82)</w:t>
            </w:r>
          </w:p>
        </w:tc>
        <w:tc>
          <w:tcPr>
            <w:tcW w:w="942" w:type="dxa"/>
          </w:tcPr>
          <w:p w14:paraId="466DD165" w14:textId="4900B49D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645" w:type="dxa"/>
          </w:tcPr>
          <w:p w14:paraId="7E06E9AD" w14:textId="60F3BEE2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29" w:type="dxa"/>
          </w:tcPr>
          <w:p w14:paraId="6A3F97D1" w14:textId="2E1AFD6C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, (0.39-5.87)</w:t>
            </w:r>
          </w:p>
        </w:tc>
        <w:tc>
          <w:tcPr>
            <w:tcW w:w="886" w:type="dxa"/>
          </w:tcPr>
          <w:p w14:paraId="24B02470" w14:textId="4E585753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536" w:type="dxa"/>
          </w:tcPr>
          <w:p w14:paraId="1472ABAA" w14:textId="258A733E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66" w:type="dxa"/>
          </w:tcPr>
          <w:p w14:paraId="0E305D78" w14:textId="0239E865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, (0.59-3.43)</w:t>
            </w:r>
          </w:p>
        </w:tc>
        <w:tc>
          <w:tcPr>
            <w:tcW w:w="851" w:type="dxa"/>
          </w:tcPr>
          <w:p w14:paraId="707E8DB9" w14:textId="43572BD8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C04BBB" w:rsidRPr="000607E0" w14:paraId="7B79866B" w14:textId="77777777" w:rsidTr="00C04BBB">
        <w:tc>
          <w:tcPr>
            <w:tcW w:w="1205" w:type="dxa"/>
          </w:tcPr>
          <w:p w14:paraId="74B1A77B" w14:textId="77777777" w:rsidR="00376911" w:rsidRPr="000607E0" w:rsidRDefault="00376911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5E730E6C" w14:textId="0C122437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93" w:type="dxa"/>
          </w:tcPr>
          <w:p w14:paraId="7EFD1F12" w14:textId="5E4656DF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(0.66-1.64)</w:t>
            </w:r>
          </w:p>
        </w:tc>
        <w:tc>
          <w:tcPr>
            <w:tcW w:w="942" w:type="dxa"/>
          </w:tcPr>
          <w:p w14:paraId="4F9DED93" w14:textId="7F759E49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645" w:type="dxa"/>
          </w:tcPr>
          <w:p w14:paraId="78AFF9F0" w14:textId="429CEE52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29" w:type="dxa"/>
          </w:tcPr>
          <w:p w14:paraId="12146EB7" w14:textId="22E682E0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, (0.43-4.12)</w:t>
            </w:r>
          </w:p>
        </w:tc>
        <w:tc>
          <w:tcPr>
            <w:tcW w:w="886" w:type="dxa"/>
          </w:tcPr>
          <w:p w14:paraId="34E82624" w14:textId="5C78D73F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1536" w:type="dxa"/>
          </w:tcPr>
          <w:p w14:paraId="490C0DBE" w14:textId="335F226A" w:rsidR="00376911" w:rsidRDefault="009D3405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66" w:type="dxa"/>
          </w:tcPr>
          <w:p w14:paraId="6E78039E" w14:textId="2EDB3BFA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, (0.61-2.50)</w:t>
            </w:r>
          </w:p>
        </w:tc>
        <w:tc>
          <w:tcPr>
            <w:tcW w:w="851" w:type="dxa"/>
          </w:tcPr>
          <w:p w14:paraId="0D2FBD30" w14:textId="029525E4" w:rsidR="00376911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83763F" w:rsidRPr="000607E0" w14:paraId="253D5422" w14:textId="77777777" w:rsidTr="00C04BBB">
        <w:tc>
          <w:tcPr>
            <w:tcW w:w="1205" w:type="dxa"/>
          </w:tcPr>
          <w:p w14:paraId="04C502C7" w14:textId="77777777" w:rsidR="0083763F" w:rsidRPr="000607E0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150844DE" w14:textId="3CD16362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93" w:type="dxa"/>
          </w:tcPr>
          <w:p w14:paraId="7946B171" w14:textId="47DE87EF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42" w:type="dxa"/>
          </w:tcPr>
          <w:p w14:paraId="2812301E" w14:textId="7777777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</w:tcPr>
          <w:p w14:paraId="5CCCB04F" w14:textId="3F11B3CA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729" w:type="dxa"/>
          </w:tcPr>
          <w:p w14:paraId="3394B67E" w14:textId="252B2FAA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86" w:type="dxa"/>
          </w:tcPr>
          <w:p w14:paraId="6B29D9E9" w14:textId="7777777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3F99AD31" w14:textId="04D05A16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866" w:type="dxa"/>
          </w:tcPr>
          <w:p w14:paraId="0595F9DC" w14:textId="481CC2DA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851" w:type="dxa"/>
          </w:tcPr>
          <w:p w14:paraId="659F2438" w14:textId="77777777" w:rsidR="0083763F" w:rsidRDefault="0083763F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26A89E" w14:textId="3E5F096B" w:rsidR="00376911" w:rsidRPr="00A8210D" w:rsidRDefault="00376911" w:rsidP="003769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8210D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bbrev</w:t>
      </w:r>
      <w:r w:rsidR="00C04BBB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ations: A, B, C, and D=</w:t>
      </w:r>
      <w:r w:rsidRPr="00A8210D">
        <w:rPr>
          <w:rFonts w:ascii="Times New Roman" w:hAnsi="Times New Roman" w:cs="Times New Roman"/>
          <w:sz w:val="20"/>
          <w:szCs w:val="20"/>
          <w:lang w:val="en-US"/>
        </w:rPr>
        <w:t>dispatch codes. 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=highest priority to D= lowest priority. </w:t>
      </w:r>
    </w:p>
    <w:p w14:paraId="661F5EAF" w14:textId="77777777" w:rsidR="00376911" w:rsidRPr="009D3405" w:rsidRDefault="00376911">
      <w:pPr>
        <w:rPr>
          <w:lang w:val="en-US"/>
        </w:rPr>
      </w:pPr>
    </w:p>
    <w:sectPr w:rsidR="00376911" w:rsidRPr="009D3405" w:rsidSect="00376911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911"/>
    <w:rsid w:val="00102617"/>
    <w:rsid w:val="002D21A3"/>
    <w:rsid w:val="00376911"/>
    <w:rsid w:val="005C7C2D"/>
    <w:rsid w:val="005D0927"/>
    <w:rsid w:val="0083763F"/>
    <w:rsid w:val="009D3405"/>
    <w:rsid w:val="00B65B4A"/>
    <w:rsid w:val="00BE71FB"/>
    <w:rsid w:val="00C04BBB"/>
    <w:rsid w:val="00D127D6"/>
    <w:rsid w:val="00EA2209"/>
    <w:rsid w:val="00EB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C725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37691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76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588</Characters>
  <Application>Microsoft Macintosh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ihonen</dc:creator>
  <cp:keywords/>
  <dc:description/>
  <cp:lastModifiedBy>Hanna Vihonen</cp:lastModifiedBy>
  <cp:revision>2</cp:revision>
  <dcterms:created xsi:type="dcterms:W3CDTF">2017-12-23T13:31:00Z</dcterms:created>
  <dcterms:modified xsi:type="dcterms:W3CDTF">2017-12-23T13:31:00Z</dcterms:modified>
</cp:coreProperties>
</file>